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0D62" w:rsidRPr="00E90D62" w:rsidRDefault="00E90D62">
      <w:pPr>
        <w:rPr>
          <w:lang w:val="en-US"/>
        </w:rPr>
      </w:pPr>
      <w:r w:rsidRPr="00E90D62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ry table 1. Quality of the selected studies</w:t>
      </w:r>
      <w:r w:rsidR="00FC6BA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cording to NOS </w:t>
      </w:r>
      <w:r w:rsidR="00413837">
        <w:rPr>
          <w:rFonts w:ascii="Times New Roman" w:eastAsia="Times New Roman" w:hAnsi="Times New Roman" w:cs="Times New Roman"/>
          <w:sz w:val="24"/>
          <w:szCs w:val="24"/>
          <w:lang w:val="en-US"/>
        </w:rPr>
        <w:t>criteria</w:t>
      </w:r>
      <w:bookmarkStart w:id="0" w:name="_GoBack"/>
      <w:bookmarkEnd w:id="0"/>
      <w:r w:rsidR="00FC6BA4">
        <w:rPr>
          <w:rFonts w:ascii="Times New Roman" w:eastAsia="Times New Roman" w:hAnsi="Times New Roman" w:cs="Times New Roman"/>
          <w:sz w:val="24"/>
          <w:szCs w:val="24"/>
          <w:lang w:val="en-US"/>
        </w:rPr>
        <w:t>*</w:t>
      </w:r>
    </w:p>
    <w:tbl>
      <w:tblPr>
        <w:tblW w:w="8133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501"/>
        <w:gridCol w:w="1502"/>
        <w:gridCol w:w="1501"/>
        <w:gridCol w:w="1502"/>
      </w:tblGrid>
      <w:tr w:rsidR="00E90D62" w:rsidRPr="00E90D62" w:rsidTr="00E90D62">
        <w:trPr>
          <w:trHeight w:val="461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uthor (</w:t>
            </w:r>
            <w:proofErr w:type="spellStart"/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year</w:t>
            </w:r>
            <w:proofErr w:type="spellEnd"/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) 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election</w:t>
            </w:r>
            <w:proofErr w:type="spellEnd"/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Comparability</w:t>
            </w:r>
            <w:proofErr w:type="spellEnd"/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xposure</w:t>
            </w:r>
            <w:proofErr w:type="spellEnd"/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Total </w:t>
            </w:r>
            <w:proofErr w:type="spellStart"/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scores</w:t>
            </w:r>
            <w:proofErr w:type="spellEnd"/>
          </w:p>
        </w:tc>
      </w:tr>
      <w:tr w:rsidR="00E90D62" w:rsidRPr="00E90D62" w:rsidTr="00E90D62">
        <w:trPr>
          <w:trHeight w:val="46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D62" w:rsidRPr="00E90D62" w:rsidRDefault="00E90D62" w:rsidP="00E90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Felipo</w:t>
            </w:r>
            <w:proofErr w:type="spellEnd"/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et al. (2011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  <w:tr w:rsidR="00E90D62" w:rsidRPr="00E90D62" w:rsidTr="00E90D62">
        <w:trPr>
          <w:trHeight w:val="46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D62" w:rsidRPr="00E90D62" w:rsidRDefault="00E90D62" w:rsidP="00E90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Marek et al. (2011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</w:tr>
      <w:tr w:rsidR="00E90D62" w:rsidRPr="00E90D62" w:rsidTr="00E90D62">
        <w:trPr>
          <w:trHeight w:val="46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D62" w:rsidRPr="00E90D62" w:rsidRDefault="00E90D62" w:rsidP="00E90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isondi</w:t>
            </w:r>
            <w:proofErr w:type="spellEnd"/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et al., (2013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</w:tr>
      <w:tr w:rsidR="00E90D62" w:rsidRPr="00E90D62" w:rsidTr="00E90D62">
        <w:trPr>
          <w:trHeight w:val="46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D62" w:rsidRPr="00E90D62" w:rsidRDefault="00E90D62" w:rsidP="00E90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Colgecen</w:t>
            </w:r>
            <w:proofErr w:type="spellEnd"/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et al. (2016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</w:tr>
      <w:tr w:rsidR="00E90D62" w:rsidRPr="00E90D62" w:rsidTr="00E90D62">
        <w:trPr>
          <w:trHeight w:val="46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D62" w:rsidRPr="00E90D62" w:rsidRDefault="00E90D62" w:rsidP="00E90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Marek-Józefowicz et al. (2017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</w:p>
        </w:tc>
      </w:tr>
      <w:tr w:rsidR="00E90D62" w:rsidRPr="00E90D62" w:rsidTr="00E90D62">
        <w:trPr>
          <w:trHeight w:val="46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D62" w:rsidRPr="00E90D62" w:rsidRDefault="00E90D62" w:rsidP="00E90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Innamorati</w:t>
            </w:r>
            <w:proofErr w:type="spellEnd"/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et al. (2018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</w:tr>
      <w:tr w:rsidR="00E90D62" w:rsidRPr="00E90D62" w:rsidTr="00E90D62">
        <w:trPr>
          <w:trHeight w:val="46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D62" w:rsidRPr="00E90D62" w:rsidRDefault="00E90D62" w:rsidP="00E90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ezzolo</w:t>
            </w:r>
            <w:proofErr w:type="spellEnd"/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et al., (2018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</w:tr>
      <w:tr w:rsidR="00E90D62" w:rsidRPr="00E90D62" w:rsidTr="00E90D62">
        <w:trPr>
          <w:trHeight w:val="46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D62" w:rsidRPr="00E90D62" w:rsidRDefault="00E90D62" w:rsidP="00E90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Deveci</w:t>
            </w:r>
            <w:proofErr w:type="spellEnd"/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 xml:space="preserve"> et al. (2019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</w:tr>
      <w:tr w:rsidR="00E90D62" w:rsidRPr="00E90D62" w:rsidTr="00E90D62">
        <w:trPr>
          <w:trHeight w:val="46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D62" w:rsidRPr="00E90D62" w:rsidRDefault="00E90D62" w:rsidP="00E90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Di Carlo et al. (2020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</w:p>
        </w:tc>
      </w:tr>
      <w:tr w:rsidR="00E90D62" w:rsidRPr="00E90D62" w:rsidTr="00E90D62">
        <w:trPr>
          <w:trHeight w:val="46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D62" w:rsidRPr="00E90D62" w:rsidRDefault="00E90D62" w:rsidP="00E90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Padma et al. (2020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</w:tr>
      <w:tr w:rsidR="00E90D62" w:rsidRPr="00E90D62" w:rsidTr="00E90D62">
        <w:trPr>
          <w:trHeight w:val="461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90D62" w:rsidRPr="00E90D62" w:rsidRDefault="00E90D62" w:rsidP="00E90D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l-PL"/>
              </w:rPr>
              <w:t>Garcia et al. (2021)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D62" w:rsidRPr="00E90D62" w:rsidRDefault="00E90D62" w:rsidP="00E90D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E90D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8</w:t>
            </w:r>
          </w:p>
        </w:tc>
      </w:tr>
    </w:tbl>
    <w:p w:rsidR="0081648A" w:rsidRDefault="0081648A">
      <w:pPr>
        <w:rPr>
          <w:rFonts w:ascii="Times New Roman" w:hAnsi="Times New Roman" w:cs="Times New Roman"/>
          <w:sz w:val="20"/>
          <w:szCs w:val="20"/>
        </w:rPr>
      </w:pPr>
    </w:p>
    <w:p w:rsidR="00FC6BA4" w:rsidRDefault="00FC6BA4">
      <w:pPr>
        <w:rPr>
          <w:rFonts w:ascii="Times New Roman" w:hAnsi="Times New Roman" w:cs="Times New Roman"/>
          <w:sz w:val="20"/>
          <w:szCs w:val="20"/>
        </w:rPr>
      </w:pPr>
    </w:p>
    <w:p w:rsidR="00FC6BA4" w:rsidRPr="00FC6BA4" w:rsidRDefault="00FC6BA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C6BA4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FC6BA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lls GA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hea</w:t>
      </w:r>
      <w:proofErr w:type="spellEnd"/>
      <w:r w:rsidRPr="00FC6BA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, O’Connell D, Peterson J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 Welch</w:t>
      </w:r>
      <w:r w:rsidRPr="00FC6BA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 w:rsidRPr="00FC6BA4">
        <w:rPr>
          <w:rFonts w:ascii="Times New Roman" w:eastAsia="Times New Roman" w:hAnsi="Times New Roman" w:cs="Times New Roman"/>
          <w:sz w:val="24"/>
          <w:szCs w:val="24"/>
          <w:lang w:val="en-US"/>
        </w:rPr>
        <w:t>Losos</w:t>
      </w:r>
      <w:proofErr w:type="spellEnd"/>
      <w:r w:rsidRPr="00FC6BA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, </w:t>
      </w:r>
      <w:proofErr w:type="spellStart"/>
      <w:r w:rsidRPr="00FC6BA4">
        <w:rPr>
          <w:rFonts w:ascii="Times New Roman" w:eastAsia="Times New Roman" w:hAnsi="Times New Roman" w:cs="Times New Roman"/>
          <w:sz w:val="24"/>
          <w:szCs w:val="24"/>
          <w:lang w:val="en-US"/>
        </w:rPr>
        <w:t>Tugwell</w:t>
      </w:r>
      <w:proofErr w:type="spellEnd"/>
      <w:r w:rsidRPr="00FC6BA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. (2000). The Newcastle-Ottawa Scale (NOS) for assessing the quality of </w:t>
      </w:r>
      <w:proofErr w:type="spellStart"/>
      <w:r w:rsidRPr="00FC6BA4">
        <w:rPr>
          <w:rFonts w:ascii="Times New Roman" w:eastAsia="Times New Roman" w:hAnsi="Times New Roman" w:cs="Times New Roman"/>
          <w:sz w:val="24"/>
          <w:szCs w:val="24"/>
          <w:lang w:val="en-US"/>
        </w:rPr>
        <w:t>nonran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omis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tudies in meta-analyses. 2000: </w:t>
      </w:r>
      <w:r w:rsidRPr="00FC6BA4">
        <w:rPr>
          <w:rFonts w:ascii="Times New Roman" w:eastAsia="Times New Roman" w:hAnsi="Times New Roman" w:cs="Times New Roman"/>
          <w:sz w:val="24"/>
          <w:szCs w:val="24"/>
          <w:lang w:val="en-US"/>
        </w:rPr>
        <w:t>http://www3.med.unipmn.it/dispense_ebm/2009-2010/Corso%20Perfezionamento%20EBM_Faggiano/NOS_oxford.pdf</w:t>
      </w:r>
    </w:p>
    <w:sectPr w:rsidR="00FC6BA4" w:rsidRPr="00FC6B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D62"/>
    <w:rsid w:val="00413837"/>
    <w:rsid w:val="0081648A"/>
    <w:rsid w:val="00E90D62"/>
    <w:rsid w:val="00FC6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3C5CF"/>
  <w15:chartTrackingRefBased/>
  <w15:docId w15:val="{34F40CE3-F3E6-4DF1-B6DF-AC0F34F30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813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3</Words>
  <Characters>678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systemu Windows</dc:creator>
  <cp:keywords/>
  <dc:description/>
  <cp:lastModifiedBy>Użytkownik systemu Windows</cp:lastModifiedBy>
  <cp:revision>3</cp:revision>
  <dcterms:created xsi:type="dcterms:W3CDTF">2021-12-09T08:29:00Z</dcterms:created>
  <dcterms:modified xsi:type="dcterms:W3CDTF">2021-12-09T08:41:00Z</dcterms:modified>
</cp:coreProperties>
</file>